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7173" w:rsidRPr="00500F55" w:rsidRDefault="00D45D31" w:rsidP="009B7173">
      <w:pPr>
        <w:rPr>
          <w:rFonts w:ascii="Arial" w:hAnsi="Arial" w:cs="Arial"/>
          <w:sz w:val="24"/>
          <w:szCs w:val="24"/>
        </w:rPr>
      </w:pPr>
      <w:r w:rsidRPr="00D45D31">
        <w:rPr>
          <w:rFonts w:ascii="Arial" w:hAnsi="Arial" w:cs="Arial"/>
          <w:sz w:val="24"/>
          <w:szCs w:val="24"/>
        </w:rPr>
        <w:t xml:space="preserve">Supplementary </w:t>
      </w:r>
      <w:proofErr w:type="spellStart"/>
      <w:r w:rsidRPr="00D45D31">
        <w:rPr>
          <w:rFonts w:ascii="Arial" w:hAnsi="Arial" w:cs="Arial"/>
          <w:sz w:val="24"/>
          <w:szCs w:val="24"/>
        </w:rPr>
        <w:t>Table</w:t>
      </w:r>
      <w:proofErr w:type="spellEnd"/>
      <w:r w:rsidRPr="00D45D31">
        <w:rPr>
          <w:rFonts w:ascii="Arial" w:hAnsi="Arial" w:cs="Arial"/>
          <w:sz w:val="24"/>
          <w:szCs w:val="24"/>
        </w:rPr>
        <w:t xml:space="preserve"> S1</w:t>
      </w:r>
      <w:r w:rsidR="009B7173">
        <w:rPr>
          <w:rFonts w:ascii="Arial" w:hAnsi="Arial" w:cs="Arial"/>
          <w:sz w:val="24"/>
          <w:szCs w:val="24"/>
        </w:rPr>
        <w:t xml:space="preserve"> - BRI+VOR </w:t>
      </w:r>
      <w:proofErr w:type="spellStart"/>
      <w:r w:rsidR="009B7173">
        <w:rPr>
          <w:rFonts w:ascii="Arial" w:hAnsi="Arial" w:cs="Arial"/>
          <w:sz w:val="24"/>
          <w:szCs w:val="24"/>
        </w:rPr>
        <w:t>cannot</w:t>
      </w:r>
      <w:proofErr w:type="spellEnd"/>
      <w:r w:rsidR="009B7173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B7173">
        <w:rPr>
          <w:rFonts w:ascii="Arial" w:hAnsi="Arial" w:cs="Arial"/>
          <w:sz w:val="24"/>
          <w:szCs w:val="24"/>
        </w:rPr>
        <w:t>overcome</w:t>
      </w:r>
      <w:proofErr w:type="spellEnd"/>
      <w:r w:rsidR="009B7173">
        <w:rPr>
          <w:rFonts w:ascii="Arial" w:hAnsi="Arial" w:cs="Arial"/>
          <w:sz w:val="24"/>
          <w:szCs w:val="24"/>
        </w:rPr>
        <w:t xml:space="preserve"> </w:t>
      </w:r>
      <w:r w:rsidR="009B7173">
        <w:rPr>
          <w:rFonts w:ascii="Arial" w:hAnsi="Arial" w:cs="Arial"/>
          <w:i/>
          <w:sz w:val="24"/>
          <w:szCs w:val="24"/>
        </w:rPr>
        <w:t xml:space="preserve">A. </w:t>
      </w:r>
      <w:proofErr w:type="spellStart"/>
      <w:r w:rsidR="009B7173">
        <w:rPr>
          <w:rFonts w:ascii="Arial" w:hAnsi="Arial" w:cs="Arial"/>
          <w:i/>
          <w:sz w:val="24"/>
          <w:szCs w:val="24"/>
        </w:rPr>
        <w:t>fumigatus</w:t>
      </w:r>
      <w:proofErr w:type="spellEnd"/>
      <w:r w:rsidR="009B7173">
        <w:rPr>
          <w:rFonts w:ascii="Arial" w:hAnsi="Arial" w:cs="Arial"/>
          <w:i/>
          <w:sz w:val="24"/>
          <w:szCs w:val="24"/>
        </w:rPr>
        <w:t xml:space="preserve"> </w:t>
      </w:r>
      <w:r w:rsidR="009B7173">
        <w:rPr>
          <w:rFonts w:ascii="Arial" w:hAnsi="Arial" w:cs="Arial"/>
          <w:sz w:val="24"/>
          <w:szCs w:val="24"/>
        </w:rPr>
        <w:t>VOR-</w:t>
      </w:r>
      <w:proofErr w:type="spellStart"/>
      <w:r w:rsidR="009B7173">
        <w:rPr>
          <w:rFonts w:ascii="Arial" w:hAnsi="Arial" w:cs="Arial"/>
          <w:sz w:val="24"/>
          <w:szCs w:val="24"/>
        </w:rPr>
        <w:t>resistance</w:t>
      </w:r>
      <w:proofErr w:type="spellEnd"/>
    </w:p>
    <w:p w:rsidR="00D45D31" w:rsidRDefault="00D45D31" w:rsidP="00D45D31">
      <w:pPr>
        <w:rPr>
          <w:rFonts w:ascii="Arial" w:hAnsi="Arial" w:cs="Arial"/>
          <w:sz w:val="24"/>
          <w:szCs w:val="24"/>
        </w:rPr>
      </w:pPr>
    </w:p>
    <w:tbl>
      <w:tblPr>
        <w:tblW w:w="12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5"/>
        <w:gridCol w:w="1448"/>
        <w:gridCol w:w="1035"/>
        <w:gridCol w:w="939"/>
        <w:gridCol w:w="787"/>
        <w:gridCol w:w="970"/>
        <w:gridCol w:w="1048"/>
        <w:gridCol w:w="942"/>
        <w:gridCol w:w="982"/>
        <w:gridCol w:w="983"/>
        <w:gridCol w:w="982"/>
      </w:tblGrid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OR [µg/ml</w:t>
            </w:r>
            <w:r w:rsidRPr="00DA0A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]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BRI</w:t>
            </w:r>
            <w:r w:rsidRPr="00DA0A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[µM]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0.5 µg/ml</w:t>
            </w:r>
            <w:r w:rsidRPr="00DA0A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VOR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2 µg/ml</w:t>
            </w:r>
            <w:r w:rsidRPr="00DA0A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VOR</w:t>
            </w:r>
          </w:p>
        </w:tc>
      </w:tr>
      <w:tr w:rsidR="00D45D31" w:rsidRPr="00DA0A3C" w:rsidTr="00697E38">
        <w:trPr>
          <w:trHeight w:val="840"/>
        </w:trPr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A0A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train</w:t>
            </w:r>
            <w:proofErr w:type="spellEnd"/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7E38" w:rsidRDefault="00697E38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echanism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</w:p>
          <w:p w:rsidR="00D45D31" w:rsidRPr="00D45D31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V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R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IC VOR [µg/ml</w:t>
            </w:r>
            <w:r w:rsidRPr="00DA0A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]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IC BRI</w:t>
            </w:r>
            <w:r w:rsidRPr="00DA0A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[µM]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0.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2 </w:t>
            </w:r>
            <w:r w:rsidRPr="00DA0A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2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µM BR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40 µM BRI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2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µM BR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40 µM BRI</w:t>
            </w:r>
          </w:p>
        </w:tc>
      </w:tr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WT (CEA1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45D31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D45D3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W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--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--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--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--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--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---</w:t>
            </w:r>
          </w:p>
        </w:tc>
      </w:tr>
      <w:tr w:rsidR="00D45D31" w:rsidRPr="00DA0A3C" w:rsidTr="00697E38">
        <w:trPr>
          <w:trHeight w:val="283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YP-15-18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34/L98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YP-15-19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34/L98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YP-15-19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34/L98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YP-15-19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34/L98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YP-15-2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34/L98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YP-15-2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34/L98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YP-15-2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34/L98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YP-15-21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45D31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45D3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Unknown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YP-15-22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34/L98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YP-15-2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34/L98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YP-15-2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34/L98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YP-15-22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45D31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45D3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Unknown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YP-15-22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45D3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Unknown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YP-15-2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34/L98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YP-15-22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34/L98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YP-15-2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34/L98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lastRenderedPageBreak/>
              <w:t>CYP-15-23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34/L98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YP-15-23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34/L98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YP-15-7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D45D3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Unknown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YP-15-10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D45D3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Unknown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  <w:tr w:rsidR="00697E38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E38" w:rsidRPr="00697E38" w:rsidRDefault="00697E38" w:rsidP="00697E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697E3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YP-15-10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697E38" w:rsidRPr="00697E38" w:rsidRDefault="00697E38" w:rsidP="00697E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697E38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Unknown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7E38" w:rsidRPr="00697E38" w:rsidRDefault="00697E38" w:rsidP="00697E3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</w:pPr>
            <w:r w:rsidRPr="00697E38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&gt;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E38" w:rsidRPr="00697E38" w:rsidRDefault="00697E38" w:rsidP="0069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97E38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38" w:rsidRPr="00697E38" w:rsidRDefault="00697E38" w:rsidP="0069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97E38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--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38" w:rsidRPr="00697E38" w:rsidRDefault="00697E38" w:rsidP="0069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97E38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---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E38" w:rsidRPr="00697E38" w:rsidRDefault="00697E38" w:rsidP="0069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97E38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38" w:rsidRPr="00697E38" w:rsidRDefault="00697E38" w:rsidP="0069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97E38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--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E38" w:rsidRPr="00697E38" w:rsidRDefault="00697E38" w:rsidP="0069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97E38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--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38" w:rsidRPr="00697E38" w:rsidRDefault="00697E38" w:rsidP="0069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97E38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---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38" w:rsidRPr="00697E38" w:rsidRDefault="00697E38" w:rsidP="0069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97E38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---</w:t>
            </w:r>
          </w:p>
        </w:tc>
      </w:tr>
      <w:tr w:rsidR="00697E38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E38" w:rsidRPr="00697E38" w:rsidRDefault="00697E38" w:rsidP="00697E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697E3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YP-15-14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697E38" w:rsidRPr="00697E38" w:rsidRDefault="00697E38" w:rsidP="00697E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697E38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Unknown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7E38" w:rsidRPr="00697E38" w:rsidRDefault="00697E38" w:rsidP="00697E3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</w:pPr>
            <w:r w:rsidRPr="00697E38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E38" w:rsidRPr="00697E38" w:rsidRDefault="00697E38" w:rsidP="0069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97E38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38" w:rsidRPr="00697E38" w:rsidRDefault="00697E38" w:rsidP="0069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97E38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E38" w:rsidRPr="00697E38" w:rsidRDefault="00697E38" w:rsidP="0069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97E38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E38" w:rsidRPr="00697E38" w:rsidRDefault="00697E38" w:rsidP="0069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97E38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38" w:rsidRPr="00697E38" w:rsidRDefault="00697E38" w:rsidP="0069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97E38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-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E38" w:rsidRPr="00697E38" w:rsidRDefault="00697E38" w:rsidP="0069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97E38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-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38" w:rsidRPr="00697E38" w:rsidRDefault="00697E38" w:rsidP="0069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97E38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E38" w:rsidRPr="00697E38" w:rsidRDefault="00697E38" w:rsidP="0069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97E38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F1494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D45D3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Unknown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  <w:tr w:rsidR="00D45D31" w:rsidRPr="00DA0A3C" w:rsidTr="00697E38">
        <w:trPr>
          <w:trHeight w:val="360"/>
        </w:trPr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2008932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D45D3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Unknown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5D31" w:rsidRPr="00DA0A3C" w:rsidRDefault="00D45D31" w:rsidP="00744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A0A3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+</w:t>
            </w:r>
          </w:p>
        </w:tc>
      </w:tr>
    </w:tbl>
    <w:p w:rsidR="00D45D31" w:rsidRDefault="00D45D31" w:rsidP="00D45D31">
      <w:pPr>
        <w:rPr>
          <w:rFonts w:ascii="Arial" w:hAnsi="Arial" w:cs="Arial"/>
          <w:sz w:val="24"/>
          <w:szCs w:val="24"/>
        </w:rPr>
      </w:pPr>
    </w:p>
    <w:p w:rsidR="00697E38" w:rsidRDefault="00D45D31" w:rsidP="00697E38">
      <w:pPr>
        <w:rPr>
          <w:rFonts w:ascii="Arial" w:hAnsi="Arial" w:cs="Arial"/>
          <w:sz w:val="24"/>
          <w:szCs w:val="24"/>
          <w:lang w:val="es-419"/>
        </w:rPr>
      </w:pPr>
      <w:r w:rsidRPr="00697E38">
        <w:rPr>
          <w:rFonts w:ascii="Arial" w:hAnsi="Arial" w:cs="Arial"/>
          <w:sz w:val="24"/>
          <w:szCs w:val="24"/>
          <w:lang w:val="es-419"/>
        </w:rPr>
        <w:t xml:space="preserve">Obs.: </w:t>
      </w:r>
      <w:r w:rsidR="00697E38" w:rsidRPr="00697E38">
        <w:rPr>
          <w:rFonts w:ascii="Arial" w:hAnsi="Arial" w:cs="Arial"/>
          <w:sz w:val="24"/>
          <w:szCs w:val="24"/>
          <w:lang w:val="es-419"/>
        </w:rPr>
        <w:t xml:space="preserve">1) </w:t>
      </w:r>
      <w:r w:rsidRPr="00697E38">
        <w:rPr>
          <w:rFonts w:ascii="Arial" w:hAnsi="Arial" w:cs="Arial"/>
          <w:sz w:val="24"/>
          <w:szCs w:val="24"/>
          <w:lang w:val="es-419"/>
        </w:rPr>
        <w:t>VOR=</w:t>
      </w:r>
      <w:proofErr w:type="spellStart"/>
      <w:r w:rsidRPr="00697E38">
        <w:rPr>
          <w:rFonts w:ascii="Arial" w:hAnsi="Arial" w:cs="Arial"/>
          <w:sz w:val="24"/>
          <w:szCs w:val="24"/>
          <w:lang w:val="es-419"/>
        </w:rPr>
        <w:t>voriconazole</w:t>
      </w:r>
      <w:proofErr w:type="spellEnd"/>
      <w:r w:rsidRPr="00697E38">
        <w:rPr>
          <w:rFonts w:ascii="Arial" w:hAnsi="Arial" w:cs="Arial"/>
          <w:sz w:val="24"/>
          <w:szCs w:val="24"/>
          <w:lang w:val="es-419"/>
        </w:rPr>
        <w:t>; BRI=</w:t>
      </w:r>
      <w:proofErr w:type="spellStart"/>
      <w:r w:rsidRPr="00697E38">
        <w:rPr>
          <w:rFonts w:ascii="Arial" w:hAnsi="Arial" w:cs="Arial"/>
          <w:sz w:val="24"/>
          <w:szCs w:val="24"/>
          <w:lang w:val="es-419"/>
        </w:rPr>
        <w:t>Brilacidin</w:t>
      </w:r>
      <w:proofErr w:type="spellEnd"/>
      <w:r w:rsidRPr="00697E38">
        <w:rPr>
          <w:rFonts w:ascii="Arial" w:hAnsi="Arial" w:cs="Arial"/>
          <w:sz w:val="24"/>
          <w:szCs w:val="24"/>
          <w:lang w:val="es-419"/>
        </w:rPr>
        <w:t xml:space="preserve">. (+): no </w:t>
      </w:r>
      <w:proofErr w:type="spellStart"/>
      <w:r w:rsidRPr="00697E38">
        <w:rPr>
          <w:rFonts w:ascii="Arial" w:hAnsi="Arial" w:cs="Arial"/>
          <w:sz w:val="24"/>
          <w:szCs w:val="24"/>
          <w:lang w:val="es-419"/>
        </w:rPr>
        <w:t>inhibition</w:t>
      </w:r>
      <w:proofErr w:type="spellEnd"/>
      <w:r w:rsidRPr="00697E38">
        <w:rPr>
          <w:rFonts w:ascii="Arial" w:hAnsi="Arial" w:cs="Arial"/>
          <w:sz w:val="24"/>
          <w:szCs w:val="24"/>
          <w:lang w:val="es-419"/>
        </w:rPr>
        <w:t xml:space="preserve">; (-): </w:t>
      </w:r>
      <w:proofErr w:type="spellStart"/>
      <w:r w:rsidRPr="00697E38">
        <w:rPr>
          <w:rFonts w:ascii="Arial" w:hAnsi="Arial" w:cs="Arial"/>
          <w:sz w:val="24"/>
          <w:szCs w:val="24"/>
          <w:lang w:val="es-419"/>
        </w:rPr>
        <w:t>partial</w:t>
      </w:r>
      <w:proofErr w:type="spellEnd"/>
      <w:r w:rsidRPr="00697E38">
        <w:rPr>
          <w:rFonts w:ascii="Arial" w:hAnsi="Arial" w:cs="Arial"/>
          <w:sz w:val="24"/>
          <w:szCs w:val="24"/>
          <w:lang w:val="es-419"/>
        </w:rPr>
        <w:t xml:space="preserve"> </w:t>
      </w:r>
      <w:proofErr w:type="spellStart"/>
      <w:r w:rsidRPr="00697E38">
        <w:rPr>
          <w:rFonts w:ascii="Arial" w:hAnsi="Arial" w:cs="Arial"/>
          <w:sz w:val="24"/>
          <w:szCs w:val="24"/>
          <w:lang w:val="es-419"/>
        </w:rPr>
        <w:t>inhibition</w:t>
      </w:r>
      <w:proofErr w:type="spellEnd"/>
      <w:r w:rsidRPr="00697E38">
        <w:rPr>
          <w:rFonts w:ascii="Arial" w:hAnsi="Arial" w:cs="Arial"/>
          <w:sz w:val="24"/>
          <w:szCs w:val="24"/>
          <w:lang w:val="es-419"/>
        </w:rPr>
        <w:t xml:space="preserve">; and (---) total </w:t>
      </w:r>
      <w:proofErr w:type="spellStart"/>
      <w:r w:rsidRPr="00697E38">
        <w:rPr>
          <w:rFonts w:ascii="Arial" w:hAnsi="Arial" w:cs="Arial"/>
          <w:sz w:val="24"/>
          <w:szCs w:val="24"/>
          <w:lang w:val="es-419"/>
        </w:rPr>
        <w:t>inhibition</w:t>
      </w:r>
      <w:proofErr w:type="spellEnd"/>
      <w:r w:rsidR="00697E38" w:rsidRPr="00697E38">
        <w:rPr>
          <w:rFonts w:ascii="Arial" w:hAnsi="Arial" w:cs="Arial"/>
          <w:sz w:val="24"/>
          <w:szCs w:val="24"/>
          <w:lang w:val="es-419"/>
        </w:rPr>
        <w:t xml:space="preserve">; </w:t>
      </w:r>
    </w:p>
    <w:p w:rsidR="00697E38" w:rsidRPr="00697E38" w:rsidRDefault="00697E38" w:rsidP="00697E38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  <w:lang w:val="es-419"/>
        </w:rPr>
        <w:t xml:space="preserve">2) </w:t>
      </w:r>
      <w:bookmarkStart w:id="1" w:name="_Hlk114212373"/>
      <w:r>
        <w:rPr>
          <w:rFonts w:ascii="Arial" w:hAnsi="Arial" w:cs="Arial"/>
          <w:sz w:val="24"/>
          <w:szCs w:val="24"/>
          <w:lang w:val="en-US"/>
        </w:rPr>
        <w:t>In the experiment, one strain (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CYP15-15-109) was totally inhibited by VOR, showing Wild Type response; also</w:t>
      </w:r>
      <w:bookmarkEnd w:id="1"/>
      <w:r>
        <w:rPr>
          <w:rFonts w:ascii="Arial" w:hAnsi="Arial" w:cs="Arial"/>
          <w:color w:val="000000" w:themeColor="text1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one strain (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CYP15-15-147) was partially inhibited by VOR 0.5 µg/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  <w:lang w:val="en-US"/>
        </w:rPr>
        <w:t>ml+BRI</w:t>
      </w:r>
      <w:proofErr w:type="spellEnd"/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but the inhibition was not seen at VOR 2.0 µg/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  <w:lang w:val="en-US"/>
        </w:rPr>
        <w:t>ml+BRI</w:t>
      </w:r>
      <w:proofErr w:type="spellEnd"/>
      <w:r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p w:rsidR="00D45D31" w:rsidRPr="00697E38" w:rsidRDefault="00D45D31" w:rsidP="00D45D31">
      <w:pPr>
        <w:rPr>
          <w:i/>
          <w:lang w:val="en-US"/>
        </w:rPr>
      </w:pPr>
    </w:p>
    <w:sectPr w:rsidR="00D45D31" w:rsidRPr="00697E38" w:rsidSect="00DA0A3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A3C"/>
    <w:rsid w:val="005B3FA7"/>
    <w:rsid w:val="00697E38"/>
    <w:rsid w:val="009B7173"/>
    <w:rsid w:val="00D31D23"/>
    <w:rsid w:val="00D45D31"/>
    <w:rsid w:val="00DA0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0919A"/>
  <w15:chartTrackingRefBased/>
  <w15:docId w15:val="{AFDA3116-1DB1-4240-A2C7-49C866CA0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09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80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man</dc:creator>
  <cp:keywords/>
  <dc:description/>
  <cp:lastModifiedBy>Goldman</cp:lastModifiedBy>
  <cp:revision>5</cp:revision>
  <dcterms:created xsi:type="dcterms:W3CDTF">2021-11-22T10:30:00Z</dcterms:created>
  <dcterms:modified xsi:type="dcterms:W3CDTF">2022-09-20T00:33:00Z</dcterms:modified>
</cp:coreProperties>
</file>